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AD8FB" w14:textId="384C00F7" w:rsidR="001A6ED0" w:rsidRPr="005B5B93" w:rsidRDefault="007460C1" w:rsidP="001A6ED0">
      <w:pPr>
        <w:rPr>
          <w:rFonts w:ascii="Century" w:hAnsi="Century"/>
          <w:color w:val="000000" w:themeColor="text1"/>
          <w:sz w:val="20"/>
          <w:szCs w:val="20"/>
        </w:rPr>
      </w:pPr>
      <w:r w:rsidRPr="005B5B93">
        <w:rPr>
          <w:rFonts w:ascii="Century" w:hAnsi="Century" w:hint="eastAsia"/>
          <w:color w:val="000000" w:themeColor="text1"/>
          <w:sz w:val="20"/>
          <w:szCs w:val="20"/>
        </w:rPr>
        <w:t xml:space="preserve">Supplemental Table </w:t>
      </w:r>
      <w:r w:rsidR="005A4E28" w:rsidRPr="00DD5BA7">
        <w:rPr>
          <w:rFonts w:ascii="Century" w:hAnsi="Century" w:hint="eastAsia"/>
          <w:color w:val="FF0000"/>
          <w:sz w:val="20"/>
          <w:szCs w:val="20"/>
        </w:rPr>
        <w:t>2</w:t>
      </w:r>
      <w:r w:rsidR="001A6ED0" w:rsidRPr="005B5B93">
        <w:rPr>
          <w:rFonts w:ascii="Century" w:hAnsi="Century"/>
          <w:color w:val="000000" w:themeColor="text1"/>
          <w:sz w:val="20"/>
          <w:szCs w:val="20"/>
        </w:rPr>
        <w:t xml:space="preserve">  Intra- and inter-day </w:t>
      </w:r>
      <w:r w:rsidR="00D53374" w:rsidRPr="005B5B93">
        <w:rPr>
          <w:rFonts w:ascii="Century" w:hAnsi="Century" w:hint="eastAsia"/>
          <w:color w:val="000000" w:themeColor="text1"/>
          <w:sz w:val="20"/>
          <w:szCs w:val="20"/>
        </w:rPr>
        <w:t>variations</w:t>
      </w:r>
      <w:r w:rsidR="001A6ED0" w:rsidRPr="005B5B93">
        <w:rPr>
          <w:rFonts w:ascii="Century" w:hAnsi="Century"/>
          <w:color w:val="000000" w:themeColor="text1"/>
          <w:position w:val="4"/>
          <w:sz w:val="20"/>
          <w:szCs w:val="20"/>
          <w:vertAlign w:val="superscript"/>
        </w:rPr>
        <w:t>a</w:t>
      </w:r>
    </w:p>
    <w:tbl>
      <w:tblPr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43"/>
        <w:gridCol w:w="1559"/>
        <w:gridCol w:w="284"/>
        <w:gridCol w:w="1167"/>
        <w:gridCol w:w="1208"/>
        <w:gridCol w:w="1187"/>
        <w:gridCol w:w="959"/>
        <w:gridCol w:w="298"/>
        <w:gridCol w:w="1331"/>
        <w:gridCol w:w="1108"/>
        <w:gridCol w:w="1180"/>
        <w:gridCol w:w="1028"/>
      </w:tblGrid>
      <w:tr w:rsidR="005B5B93" w:rsidRPr="005B5B93" w14:paraId="1588F387" w14:textId="77777777" w:rsidTr="00F619E8">
        <w:trPr>
          <w:trHeight w:val="120"/>
        </w:trPr>
        <w:tc>
          <w:tcPr>
            <w:tcW w:w="1843" w:type="dxa"/>
            <w:vMerge w:val="restart"/>
            <w:tcBorders>
              <w:top w:val="single" w:sz="8" w:space="0" w:color="auto"/>
            </w:tcBorders>
          </w:tcPr>
          <w:p w14:paraId="33A31157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  <w:p w14:paraId="11DD0FB3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D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rug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</w:tcPr>
          <w:p w14:paraId="68AFF861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  <w:p w14:paraId="41D87D7A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C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oncentration (</w:t>
            </w:r>
            <w:r w:rsidRPr="005B5B93">
              <w:rPr>
                <w:rFonts w:ascii="Symbol" w:hAnsi="Symbol"/>
                <w:color w:val="000000" w:themeColor="text1"/>
                <w:sz w:val="20"/>
                <w:szCs w:val="20"/>
              </w:rPr>
              <w:t>m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g/mL)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29527BCD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4521" w:type="dxa"/>
            <w:gridSpan w:val="4"/>
            <w:tcBorders>
              <w:top w:val="single" w:sz="8" w:space="0" w:color="auto"/>
            </w:tcBorders>
          </w:tcPr>
          <w:p w14:paraId="5C643014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I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 xml:space="preserve">ntra-day </w:t>
            </w:r>
          </w:p>
        </w:tc>
        <w:tc>
          <w:tcPr>
            <w:tcW w:w="298" w:type="dxa"/>
            <w:vMerge w:val="restart"/>
            <w:tcBorders>
              <w:top w:val="single" w:sz="8" w:space="0" w:color="auto"/>
            </w:tcBorders>
          </w:tcPr>
          <w:p w14:paraId="0A95497C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4647" w:type="dxa"/>
            <w:gridSpan w:val="4"/>
            <w:tcBorders>
              <w:top w:val="single" w:sz="8" w:space="0" w:color="auto"/>
            </w:tcBorders>
          </w:tcPr>
          <w:p w14:paraId="1C30C1D6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I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nter-day</w:t>
            </w:r>
          </w:p>
        </w:tc>
      </w:tr>
      <w:tr w:rsidR="005B5B93" w:rsidRPr="005B5B93" w14:paraId="4493638D" w14:textId="77777777" w:rsidTr="00F619E8">
        <w:trPr>
          <w:trHeight w:val="250"/>
        </w:trPr>
        <w:tc>
          <w:tcPr>
            <w:tcW w:w="1843" w:type="dxa"/>
            <w:vMerge/>
            <w:tcBorders>
              <w:bottom w:val="single" w:sz="8" w:space="0" w:color="auto"/>
            </w:tcBorders>
          </w:tcPr>
          <w:p w14:paraId="41F35224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</w:tcPr>
          <w:p w14:paraId="2EA30F96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4099C589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</w:tcPr>
          <w:p w14:paraId="663BDCA7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Mean (</w:t>
            </w:r>
            <w:r w:rsidRPr="005B5B93">
              <w:rPr>
                <w:rFonts w:ascii="Symbol" w:hAnsi="Symbol"/>
                <w:color w:val="000000" w:themeColor="text1"/>
                <w:sz w:val="20"/>
                <w:szCs w:val="20"/>
              </w:rPr>
              <w:t>m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g/mL)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</w:tcPr>
          <w:p w14:paraId="218CE23D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S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tandard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br/>
              <w:t>deviation</w:t>
            </w:r>
          </w:p>
        </w:tc>
        <w:tc>
          <w:tcPr>
            <w:tcW w:w="1187" w:type="dxa"/>
            <w:tcBorders>
              <w:top w:val="single" w:sz="8" w:space="0" w:color="auto"/>
              <w:bottom w:val="single" w:sz="8" w:space="0" w:color="auto"/>
            </w:tcBorders>
          </w:tcPr>
          <w:p w14:paraId="34D00365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Relative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br/>
              <w:t>standard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br/>
              <w:t>deviation (%)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</w:tcPr>
          <w:p w14:paraId="2B1F0D3D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Bias</w:t>
            </w:r>
            <w:r w:rsidRPr="005B5B93">
              <w:rPr>
                <w:rFonts w:ascii="Century" w:hAnsi="Century" w:hint="eastAsia"/>
                <w:color w:val="000000" w:themeColor="text1"/>
                <w:position w:val="4"/>
                <w:sz w:val="20"/>
                <w:szCs w:val="20"/>
                <w:vertAlign w:val="superscript"/>
              </w:rPr>
              <w:t>b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br/>
            </w: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(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98" w:type="dxa"/>
            <w:vMerge/>
          </w:tcPr>
          <w:p w14:paraId="614BA4F1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8" w:space="0" w:color="auto"/>
              <w:bottom w:val="single" w:sz="8" w:space="0" w:color="auto"/>
            </w:tcBorders>
          </w:tcPr>
          <w:p w14:paraId="2E038BD7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Mean (</w:t>
            </w:r>
            <w:r w:rsidRPr="005B5B93">
              <w:rPr>
                <w:rFonts w:ascii="Symbol" w:hAnsi="Symbol"/>
                <w:color w:val="000000" w:themeColor="text1"/>
                <w:sz w:val="20"/>
                <w:szCs w:val="20"/>
              </w:rPr>
              <w:t>m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g/mL)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</w:tcPr>
          <w:p w14:paraId="59188C39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S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tandard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br/>
              <w:t>deviation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</w:tcPr>
          <w:p w14:paraId="1DC84DBC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Relative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br/>
              <w:t>standard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br/>
              <w:t>deviation (%)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8" w:space="0" w:color="auto"/>
            </w:tcBorders>
          </w:tcPr>
          <w:p w14:paraId="285AF5C6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Bias</w:t>
            </w:r>
            <w:r w:rsidRPr="005B5B93">
              <w:rPr>
                <w:rFonts w:ascii="Century" w:hAnsi="Century" w:hint="eastAsia"/>
                <w:color w:val="000000" w:themeColor="text1"/>
                <w:position w:val="4"/>
                <w:sz w:val="20"/>
                <w:szCs w:val="20"/>
                <w:vertAlign w:val="superscript"/>
              </w:rPr>
              <w:t>b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 xml:space="preserve"> </w:t>
            </w: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(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%)</w:t>
            </w:r>
          </w:p>
        </w:tc>
      </w:tr>
      <w:tr w:rsidR="005B5B93" w:rsidRPr="005B5B93" w14:paraId="7D71640B" w14:textId="77777777" w:rsidTr="00F619E8">
        <w:trPr>
          <w:trHeight w:val="183"/>
        </w:trPr>
        <w:tc>
          <w:tcPr>
            <w:tcW w:w="1843" w:type="dxa"/>
          </w:tcPr>
          <w:p w14:paraId="655F0205" w14:textId="77777777" w:rsidR="001A6ED0" w:rsidRPr="005B5B93" w:rsidRDefault="001A6ED0" w:rsidP="00C379C1">
            <w:pPr>
              <w:jc w:val="left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a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moxicillin</w:t>
            </w:r>
          </w:p>
        </w:tc>
        <w:tc>
          <w:tcPr>
            <w:tcW w:w="1559" w:type="dxa"/>
          </w:tcPr>
          <w:p w14:paraId="08DD65F1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309C8626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FD33119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208" w:type="dxa"/>
          </w:tcPr>
          <w:p w14:paraId="640F8F5B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1187" w:type="dxa"/>
          </w:tcPr>
          <w:p w14:paraId="43FB78E4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959" w:type="dxa"/>
          </w:tcPr>
          <w:p w14:paraId="21598CB6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 xml:space="preserve"> </w:t>
            </w: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2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298" w:type="dxa"/>
          </w:tcPr>
          <w:p w14:paraId="0377D958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27D9B36D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08" w:type="dxa"/>
          </w:tcPr>
          <w:p w14:paraId="65C527C0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180" w:type="dxa"/>
          </w:tcPr>
          <w:p w14:paraId="5792D1B5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1028" w:type="dxa"/>
          </w:tcPr>
          <w:p w14:paraId="3683E83E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 xml:space="preserve"> </w:t>
            </w: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2</w:t>
            </w:r>
          </w:p>
        </w:tc>
      </w:tr>
      <w:tr w:rsidR="005B5B93" w:rsidRPr="005B5B93" w14:paraId="68DB7AE1" w14:textId="77777777" w:rsidTr="00F619E8">
        <w:trPr>
          <w:trHeight w:val="183"/>
        </w:trPr>
        <w:tc>
          <w:tcPr>
            <w:tcW w:w="1843" w:type="dxa"/>
          </w:tcPr>
          <w:p w14:paraId="0217EBD1" w14:textId="77777777" w:rsidR="001A6ED0" w:rsidRPr="005B5B93" w:rsidRDefault="001A6ED0" w:rsidP="00C379C1">
            <w:pPr>
              <w:jc w:val="left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BE611A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5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4" w:type="dxa"/>
          </w:tcPr>
          <w:p w14:paraId="24A01AC9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2D30508F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4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208" w:type="dxa"/>
          </w:tcPr>
          <w:p w14:paraId="318F58FD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187" w:type="dxa"/>
          </w:tcPr>
          <w:p w14:paraId="6355AFFC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959" w:type="dxa"/>
          </w:tcPr>
          <w:p w14:paraId="694D3AB9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Symbol" w:hAnsi="Symbol"/>
                <w:color w:val="000000" w:themeColor="text1"/>
                <w:sz w:val="20"/>
                <w:szCs w:val="20"/>
              </w:rPr>
              <w:t>-</w:t>
            </w: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2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298" w:type="dxa"/>
          </w:tcPr>
          <w:p w14:paraId="52D2C5CA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7AFAB683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4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108" w:type="dxa"/>
          </w:tcPr>
          <w:p w14:paraId="7F38C183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1180" w:type="dxa"/>
          </w:tcPr>
          <w:p w14:paraId="3F64BD98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1028" w:type="dxa"/>
          </w:tcPr>
          <w:p w14:paraId="16CA4591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Symbol" w:hAnsi="Symbol"/>
                <w:color w:val="000000" w:themeColor="text1"/>
                <w:sz w:val="20"/>
                <w:szCs w:val="20"/>
              </w:rPr>
              <w:t>-</w:t>
            </w: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2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7</w:t>
            </w:r>
          </w:p>
        </w:tc>
      </w:tr>
      <w:tr w:rsidR="005B5B93" w:rsidRPr="005B5B93" w14:paraId="25746A42" w14:textId="77777777" w:rsidTr="00F619E8">
        <w:trPr>
          <w:trHeight w:val="183"/>
        </w:trPr>
        <w:tc>
          <w:tcPr>
            <w:tcW w:w="1843" w:type="dxa"/>
          </w:tcPr>
          <w:p w14:paraId="4705F436" w14:textId="77777777" w:rsidR="001A6ED0" w:rsidRPr="005B5B93" w:rsidRDefault="001A6ED0" w:rsidP="00C379C1">
            <w:pPr>
              <w:jc w:val="left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7699BA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284" w:type="dxa"/>
          </w:tcPr>
          <w:p w14:paraId="42F453CE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323FDA82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9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208" w:type="dxa"/>
          </w:tcPr>
          <w:p w14:paraId="56AE6A71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1187" w:type="dxa"/>
          </w:tcPr>
          <w:p w14:paraId="7C365A3F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959" w:type="dxa"/>
          </w:tcPr>
          <w:p w14:paraId="4C3123FD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Symbol" w:hAnsi="Symbol"/>
                <w:color w:val="000000" w:themeColor="text1"/>
                <w:sz w:val="20"/>
                <w:szCs w:val="20"/>
              </w:rPr>
              <w:t>-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298" w:type="dxa"/>
          </w:tcPr>
          <w:p w14:paraId="143E798E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3BC9EB7E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9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108" w:type="dxa"/>
          </w:tcPr>
          <w:p w14:paraId="4C5C0F5F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1180" w:type="dxa"/>
          </w:tcPr>
          <w:p w14:paraId="02C69E1C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1028" w:type="dxa"/>
          </w:tcPr>
          <w:p w14:paraId="18AC4F8C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Symbol" w:hAnsi="Symbol"/>
                <w:color w:val="000000" w:themeColor="text1"/>
                <w:sz w:val="20"/>
                <w:szCs w:val="20"/>
              </w:rPr>
              <w:t>-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3.6</w:t>
            </w:r>
          </w:p>
        </w:tc>
      </w:tr>
      <w:tr w:rsidR="005B5B93" w:rsidRPr="005B5B93" w14:paraId="71522F46" w14:textId="77777777" w:rsidTr="00F619E8">
        <w:trPr>
          <w:trHeight w:val="183"/>
        </w:trPr>
        <w:tc>
          <w:tcPr>
            <w:tcW w:w="1843" w:type="dxa"/>
          </w:tcPr>
          <w:p w14:paraId="7E1D1986" w14:textId="713EE9EF" w:rsidR="001A6ED0" w:rsidRPr="005B5B93" w:rsidRDefault="001A6ED0" w:rsidP="00C379C1">
            <w:pPr>
              <w:jc w:val="left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 xml:space="preserve">cefcapene </w:t>
            </w:r>
            <w:proofErr w:type="spellStart"/>
            <w:r w:rsidR="00F619E8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p</w:t>
            </w:r>
            <w:r w:rsidR="00F619E8"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ivoxil</w:t>
            </w:r>
            <w:proofErr w:type="spellEnd"/>
          </w:p>
        </w:tc>
        <w:tc>
          <w:tcPr>
            <w:tcW w:w="1559" w:type="dxa"/>
          </w:tcPr>
          <w:p w14:paraId="3D6928AF" w14:textId="3B0400C0" w:rsidR="001A6ED0" w:rsidRPr="005B5B93" w:rsidRDefault="00CD07A9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2.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4" w:type="dxa"/>
          </w:tcPr>
          <w:p w14:paraId="064A96EC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768C8AF0" w14:textId="46C922BA" w:rsidR="001A6ED0" w:rsidRPr="005B5B93" w:rsidRDefault="009B64B2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2.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8" w:type="dxa"/>
          </w:tcPr>
          <w:p w14:paraId="08BB03AA" w14:textId="774073D6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0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7" w:type="dxa"/>
          </w:tcPr>
          <w:p w14:paraId="09884895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959" w:type="dxa"/>
          </w:tcPr>
          <w:p w14:paraId="4C553BF8" w14:textId="31E63570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 xml:space="preserve"> </w:t>
            </w:r>
            <w:r w:rsidR="00FD384D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298" w:type="dxa"/>
          </w:tcPr>
          <w:p w14:paraId="7CEA69A3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47E39C88" w14:textId="44540192" w:rsidR="001A6ED0" w:rsidRPr="005B5B93" w:rsidRDefault="009B64B2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2.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8" w:type="dxa"/>
          </w:tcPr>
          <w:p w14:paraId="01F8F33D" w14:textId="46B2FD10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0</w:t>
            </w:r>
            <w:r w:rsidR="009B64B2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80" w:type="dxa"/>
          </w:tcPr>
          <w:p w14:paraId="469818DE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1028" w:type="dxa"/>
          </w:tcPr>
          <w:p w14:paraId="53FECED9" w14:textId="49768D9A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 xml:space="preserve"> 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2.</w:t>
            </w:r>
            <w:r w:rsidR="00FD384D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4</w:t>
            </w:r>
          </w:p>
        </w:tc>
      </w:tr>
      <w:tr w:rsidR="005B5B93" w:rsidRPr="005B5B93" w14:paraId="7D368EFB" w14:textId="77777777" w:rsidTr="00F619E8">
        <w:trPr>
          <w:trHeight w:val="183"/>
        </w:trPr>
        <w:tc>
          <w:tcPr>
            <w:tcW w:w="1843" w:type="dxa"/>
          </w:tcPr>
          <w:p w14:paraId="78EC8577" w14:textId="75DAA512" w:rsidR="001A6ED0" w:rsidRPr="005B5B93" w:rsidRDefault="001A6ED0" w:rsidP="00C379C1">
            <w:pPr>
              <w:jc w:val="left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C91BF2" w14:textId="652C9F46" w:rsidR="001A6ED0" w:rsidRPr="005B5B93" w:rsidRDefault="00CD07A9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284" w:type="dxa"/>
          </w:tcPr>
          <w:p w14:paraId="5241D42D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275A434" w14:textId="7E16BB9C" w:rsidR="001A6ED0" w:rsidRPr="005B5B93" w:rsidRDefault="00FD384D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208" w:type="dxa"/>
          </w:tcPr>
          <w:p w14:paraId="36294146" w14:textId="2A761728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0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87" w:type="dxa"/>
          </w:tcPr>
          <w:p w14:paraId="67B9E0DC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959" w:type="dxa"/>
          </w:tcPr>
          <w:p w14:paraId="60F44E3B" w14:textId="3ACB493B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 xml:space="preserve"> </w:t>
            </w:r>
            <w:r w:rsidR="00FD384D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298" w:type="dxa"/>
          </w:tcPr>
          <w:p w14:paraId="176A265F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</w:tcPr>
          <w:p w14:paraId="5E4EC46E" w14:textId="15BBDC2F" w:rsidR="001A6ED0" w:rsidRPr="005B5B93" w:rsidRDefault="00FD384D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108" w:type="dxa"/>
          </w:tcPr>
          <w:p w14:paraId="0ED29977" w14:textId="6044D7E2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1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80" w:type="dxa"/>
          </w:tcPr>
          <w:p w14:paraId="4056141E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1028" w:type="dxa"/>
          </w:tcPr>
          <w:p w14:paraId="414E8AFB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 xml:space="preserve"> 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3.3</w:t>
            </w:r>
          </w:p>
        </w:tc>
      </w:tr>
      <w:tr w:rsidR="001A6ED0" w:rsidRPr="005B5B93" w14:paraId="54DF84EA" w14:textId="77777777" w:rsidTr="00F619E8">
        <w:trPr>
          <w:trHeight w:val="183"/>
        </w:trPr>
        <w:tc>
          <w:tcPr>
            <w:tcW w:w="1843" w:type="dxa"/>
            <w:tcBorders>
              <w:bottom w:val="single" w:sz="8" w:space="0" w:color="auto"/>
            </w:tcBorders>
          </w:tcPr>
          <w:p w14:paraId="31181E2F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54AB33D" w14:textId="1D3FD5A2" w:rsidR="001A6ED0" w:rsidRPr="005B5B93" w:rsidRDefault="00FD384D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1DCAED8D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8" w:space="0" w:color="auto"/>
            </w:tcBorders>
          </w:tcPr>
          <w:p w14:paraId="0D07EB27" w14:textId="7D5A1676" w:rsidR="001A6ED0" w:rsidRPr="005B5B93" w:rsidRDefault="00F5279B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1208" w:type="dxa"/>
            <w:tcBorders>
              <w:bottom w:val="single" w:sz="8" w:space="0" w:color="auto"/>
            </w:tcBorders>
          </w:tcPr>
          <w:p w14:paraId="03D5021A" w14:textId="6BE1B33E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</w:t>
            </w:r>
            <w:r w:rsidR="009B64B2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bottom w:val="single" w:sz="8" w:space="0" w:color="auto"/>
            </w:tcBorders>
          </w:tcPr>
          <w:p w14:paraId="1DBE4523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959" w:type="dxa"/>
            <w:tcBorders>
              <w:bottom w:val="single" w:sz="8" w:space="0" w:color="auto"/>
            </w:tcBorders>
          </w:tcPr>
          <w:p w14:paraId="276F1134" w14:textId="20476B1E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 xml:space="preserve"> </w:t>
            </w:r>
            <w:r w:rsidR="00FD384D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298" w:type="dxa"/>
            <w:tcBorders>
              <w:left w:val="nil"/>
              <w:bottom w:val="single" w:sz="8" w:space="0" w:color="auto"/>
            </w:tcBorders>
          </w:tcPr>
          <w:p w14:paraId="6AF3C849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</w:p>
        </w:tc>
        <w:tc>
          <w:tcPr>
            <w:tcW w:w="1331" w:type="dxa"/>
            <w:tcBorders>
              <w:bottom w:val="single" w:sz="8" w:space="0" w:color="auto"/>
            </w:tcBorders>
          </w:tcPr>
          <w:p w14:paraId="255794E7" w14:textId="350C2C7C" w:rsidR="001A6ED0" w:rsidRPr="005B5B93" w:rsidRDefault="00FD384D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3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108" w:type="dxa"/>
            <w:tcBorders>
              <w:bottom w:val="single" w:sz="8" w:space="0" w:color="auto"/>
            </w:tcBorders>
          </w:tcPr>
          <w:p w14:paraId="2BF8297A" w14:textId="6124C654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0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</w:t>
            </w:r>
            <w:r w:rsidR="00F5279B"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180" w:type="dxa"/>
            <w:tcBorders>
              <w:bottom w:val="single" w:sz="8" w:space="0" w:color="auto"/>
            </w:tcBorders>
          </w:tcPr>
          <w:p w14:paraId="6A5BF2B4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>2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028" w:type="dxa"/>
            <w:tcBorders>
              <w:bottom w:val="single" w:sz="8" w:space="0" w:color="auto"/>
            </w:tcBorders>
          </w:tcPr>
          <w:p w14:paraId="647AC4DF" w14:textId="77777777" w:rsidR="001A6ED0" w:rsidRPr="005B5B93" w:rsidRDefault="001A6ED0" w:rsidP="00C379C1">
            <w:pPr>
              <w:jc w:val="center"/>
              <w:rPr>
                <w:rFonts w:ascii="Century" w:hAnsi="Century"/>
                <w:color w:val="000000" w:themeColor="text1"/>
                <w:sz w:val="20"/>
                <w:szCs w:val="20"/>
              </w:rPr>
            </w:pPr>
            <w:r w:rsidRPr="005B5B93">
              <w:rPr>
                <w:rFonts w:ascii="Century" w:hAnsi="Century" w:hint="eastAsia"/>
                <w:color w:val="000000" w:themeColor="text1"/>
                <w:sz w:val="20"/>
                <w:szCs w:val="20"/>
              </w:rPr>
              <w:t xml:space="preserve"> </w:t>
            </w:r>
            <w:r w:rsidRPr="005B5B93">
              <w:rPr>
                <w:rFonts w:ascii="Century" w:hAnsi="Century"/>
                <w:color w:val="000000" w:themeColor="text1"/>
                <w:sz w:val="20"/>
                <w:szCs w:val="20"/>
              </w:rPr>
              <w:t>3.0</w:t>
            </w:r>
          </w:p>
        </w:tc>
      </w:tr>
    </w:tbl>
    <w:p w14:paraId="1DFAE00C" w14:textId="77777777" w:rsidR="001A6ED0" w:rsidRPr="005B5B93" w:rsidRDefault="001A6ED0" w:rsidP="001A6ED0">
      <w:pPr>
        <w:rPr>
          <w:color w:val="000000" w:themeColor="text1"/>
          <w:sz w:val="20"/>
          <w:szCs w:val="20"/>
        </w:rPr>
      </w:pPr>
    </w:p>
    <w:p w14:paraId="3C71FA6F" w14:textId="5A204204" w:rsidR="001A6ED0" w:rsidRPr="005B5B93" w:rsidRDefault="001A6ED0" w:rsidP="001A6ED0">
      <w:pPr>
        <w:rPr>
          <w:rFonts w:ascii="Century" w:hAnsi="Century"/>
          <w:color w:val="000000" w:themeColor="text1"/>
          <w:sz w:val="20"/>
          <w:szCs w:val="20"/>
        </w:rPr>
      </w:pPr>
      <w:proofErr w:type="spellStart"/>
      <w:r w:rsidRPr="005B5B93">
        <w:rPr>
          <w:rFonts w:ascii="Century" w:hAnsi="Century" w:hint="eastAsia"/>
          <w:color w:val="000000" w:themeColor="text1"/>
          <w:position w:val="4"/>
          <w:sz w:val="20"/>
          <w:szCs w:val="20"/>
          <w:vertAlign w:val="superscript"/>
        </w:rPr>
        <w:t>a</w:t>
      </w:r>
      <w:proofErr w:type="spellEnd"/>
      <w:r w:rsidRPr="005B5B93">
        <w:rPr>
          <w:rFonts w:ascii="Century" w:hAnsi="Century"/>
          <w:color w:val="000000" w:themeColor="text1"/>
          <w:sz w:val="20"/>
          <w:szCs w:val="20"/>
        </w:rPr>
        <w:t xml:space="preserve">The </w:t>
      </w:r>
      <w:r w:rsidRPr="005B5B93">
        <w:rPr>
          <w:rFonts w:ascii="Century" w:hAnsi="Century" w:hint="eastAsia"/>
          <w:color w:val="000000" w:themeColor="text1"/>
          <w:sz w:val="20"/>
          <w:szCs w:val="20"/>
        </w:rPr>
        <w:t>q</w:t>
      </w:r>
      <w:r w:rsidRPr="005B5B93">
        <w:rPr>
          <w:rFonts w:ascii="Century" w:hAnsi="Century"/>
          <w:color w:val="000000" w:themeColor="text1"/>
          <w:sz w:val="20"/>
          <w:szCs w:val="20"/>
        </w:rPr>
        <w:t>uality control samples were analyzed five time</w:t>
      </w:r>
      <w:r w:rsidR="00066263" w:rsidRPr="00066263">
        <w:rPr>
          <w:rFonts w:ascii="Century" w:hAnsi="Century" w:hint="eastAsia"/>
          <w:color w:val="FF0000"/>
          <w:sz w:val="20"/>
          <w:szCs w:val="20"/>
        </w:rPr>
        <w:t>s</w:t>
      </w:r>
      <w:r w:rsidRPr="005B5B93">
        <w:rPr>
          <w:rFonts w:ascii="Century" w:hAnsi="Century"/>
          <w:color w:val="000000" w:themeColor="text1"/>
          <w:sz w:val="20"/>
          <w:szCs w:val="20"/>
        </w:rPr>
        <w:t xml:space="preserve"> using the HPLC system for the intra-day precision, and such experiments were performed on three different days for the inter-day precision.</w:t>
      </w:r>
    </w:p>
    <w:p w14:paraId="7BA15880" w14:textId="77777777" w:rsidR="001A6ED0" w:rsidRPr="005B5B93" w:rsidRDefault="001A6ED0" w:rsidP="001A6ED0">
      <w:pPr>
        <w:rPr>
          <w:rFonts w:ascii="Century" w:hAnsi="Century"/>
          <w:color w:val="000000" w:themeColor="text1"/>
          <w:sz w:val="20"/>
          <w:szCs w:val="20"/>
        </w:rPr>
      </w:pPr>
      <w:r w:rsidRPr="005B5B93">
        <w:rPr>
          <w:rFonts w:ascii="Century" w:hAnsi="Century" w:hint="eastAsia"/>
          <w:color w:val="000000" w:themeColor="text1"/>
          <w:position w:val="4"/>
          <w:sz w:val="20"/>
          <w:szCs w:val="20"/>
          <w:vertAlign w:val="superscript"/>
        </w:rPr>
        <w:t>b</w:t>
      </w:r>
      <w:r w:rsidRPr="005B5B93">
        <w:rPr>
          <w:rFonts w:ascii="Century" w:hAnsi="Century" w:hint="eastAsia"/>
          <w:color w:val="000000" w:themeColor="text1"/>
          <w:sz w:val="20"/>
          <w:szCs w:val="20"/>
        </w:rPr>
        <w:t>The</w:t>
      </w:r>
      <w:r w:rsidRPr="005B5B93">
        <w:rPr>
          <w:rFonts w:ascii="Century" w:hAnsi="Century"/>
          <w:color w:val="000000" w:themeColor="text1"/>
          <w:sz w:val="20"/>
          <w:szCs w:val="20"/>
        </w:rPr>
        <w:t xml:space="preserve"> differences between the sample concentrations and the measured ones.</w:t>
      </w:r>
    </w:p>
    <w:p w14:paraId="3E243ED7" w14:textId="77777777" w:rsidR="00555BAB" w:rsidRPr="005B5B93" w:rsidRDefault="00555BAB">
      <w:pPr>
        <w:rPr>
          <w:color w:val="000000" w:themeColor="text1"/>
        </w:rPr>
      </w:pPr>
    </w:p>
    <w:sectPr w:rsidR="00555BAB" w:rsidRPr="005B5B93" w:rsidSect="0092737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D2CFB" w14:textId="77777777" w:rsidR="006676A6" w:rsidRDefault="006676A6" w:rsidP="001A6ED0">
      <w:r>
        <w:separator/>
      </w:r>
    </w:p>
  </w:endnote>
  <w:endnote w:type="continuationSeparator" w:id="0">
    <w:p w14:paraId="635A12F8" w14:textId="77777777" w:rsidR="006676A6" w:rsidRDefault="006676A6" w:rsidP="001A6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A15E8D" w14:textId="77777777" w:rsidR="006676A6" w:rsidRDefault="006676A6" w:rsidP="001A6ED0">
      <w:r>
        <w:separator/>
      </w:r>
    </w:p>
  </w:footnote>
  <w:footnote w:type="continuationSeparator" w:id="0">
    <w:p w14:paraId="3DA98638" w14:textId="77777777" w:rsidR="006676A6" w:rsidRDefault="006676A6" w:rsidP="001A6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44"/>
    <w:rsid w:val="00066263"/>
    <w:rsid w:val="000B0FC8"/>
    <w:rsid w:val="001A6ED0"/>
    <w:rsid w:val="002E26F3"/>
    <w:rsid w:val="002E72A0"/>
    <w:rsid w:val="002F294B"/>
    <w:rsid w:val="00314299"/>
    <w:rsid w:val="003A378A"/>
    <w:rsid w:val="00555BAB"/>
    <w:rsid w:val="005572A1"/>
    <w:rsid w:val="005A4E28"/>
    <w:rsid w:val="005B5B93"/>
    <w:rsid w:val="006673EB"/>
    <w:rsid w:val="006676A6"/>
    <w:rsid w:val="006E0BBC"/>
    <w:rsid w:val="00731D1D"/>
    <w:rsid w:val="007460C1"/>
    <w:rsid w:val="0075337C"/>
    <w:rsid w:val="007C06DC"/>
    <w:rsid w:val="00803D7D"/>
    <w:rsid w:val="0089323A"/>
    <w:rsid w:val="008B7744"/>
    <w:rsid w:val="00927373"/>
    <w:rsid w:val="009978B6"/>
    <w:rsid w:val="009B64B2"/>
    <w:rsid w:val="009B6B59"/>
    <w:rsid w:val="00A86526"/>
    <w:rsid w:val="00AB7FC5"/>
    <w:rsid w:val="00B33016"/>
    <w:rsid w:val="00C65524"/>
    <w:rsid w:val="00CD07A9"/>
    <w:rsid w:val="00D01B8E"/>
    <w:rsid w:val="00D25716"/>
    <w:rsid w:val="00D53374"/>
    <w:rsid w:val="00D842DE"/>
    <w:rsid w:val="00DA0D34"/>
    <w:rsid w:val="00DD5BA7"/>
    <w:rsid w:val="00DD6C0A"/>
    <w:rsid w:val="00E36192"/>
    <w:rsid w:val="00E75223"/>
    <w:rsid w:val="00E96415"/>
    <w:rsid w:val="00EF3505"/>
    <w:rsid w:val="00F43D35"/>
    <w:rsid w:val="00F5279B"/>
    <w:rsid w:val="00F619E8"/>
    <w:rsid w:val="00FC2791"/>
    <w:rsid w:val="00FD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CD2114"/>
  <w15:chartTrackingRefBased/>
  <w15:docId w15:val="{03E666B5-BB3A-4D8C-A469-275A7673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E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E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6ED0"/>
  </w:style>
  <w:style w:type="paragraph" w:styleId="a5">
    <w:name w:val="footer"/>
    <w:basedOn w:val="a"/>
    <w:link w:val="a6"/>
    <w:uiPriority w:val="99"/>
    <w:unhideWhenUsed/>
    <w:rsid w:val="001A6E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6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U Ginjirou</dc:creator>
  <cp:keywords/>
  <dc:description/>
  <cp:lastModifiedBy>KATOU Ginjirou</cp:lastModifiedBy>
  <cp:revision>16</cp:revision>
  <cp:lastPrinted>2024-06-04T05:13:00Z</cp:lastPrinted>
  <dcterms:created xsi:type="dcterms:W3CDTF">2024-03-13T11:41:00Z</dcterms:created>
  <dcterms:modified xsi:type="dcterms:W3CDTF">2024-10-17T06:53:00Z</dcterms:modified>
</cp:coreProperties>
</file>